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sz w:val="20"/>
          <w:szCs w:val="20"/>
        </w:rPr>
        <w:t>Table. Rules for Drug-Drug Interaction Settings of Antimicrobial Agents in the Prescription Pre-review System V6.0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55"/>
        <w:gridCol w:w="1701"/>
        <w:gridCol w:w="851"/>
        <w:gridCol w:w="34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ary Drug</w:t>
            </w:r>
          </w:p>
        </w:tc>
        <w:tc>
          <w:tcPr>
            <w:tcW w:w="105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sage Form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acting Drug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ert Level</w:t>
            </w:r>
          </w:p>
        </w:tc>
        <w:tc>
          <w:tcPr>
            <w:tcW w:w="345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arning Message (Sour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1055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dium Valproate Injection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Concomitant use of meropenem and valproic acid may decrease valproic acid serum concentrations, potentially leading to seizures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105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lcium Gluconate Injection</w:t>
            </w: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FDA Warning: Ceftriaxone and calcium-containing products should not be mixed due to the risk of serious adverse events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oxifloxacin</w:t>
            </w:r>
          </w:p>
        </w:tc>
        <w:tc>
          <w:tcPr>
            <w:tcW w:w="105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170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uminum Phosphate Gel</w:t>
            </w: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2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Concomitant administration with drugs containing polyvalent cations may significantly reduce bioavailability. Dosing should be separated by at least 4 hours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105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ydrocortisone Injection (containing ethanol)</w:t>
            </w: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Concomitant use of metronidazole with alcohol-containing drugs may cause alcohol accumulation, leading to a disulfiram-like reaction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105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xtended-release tablet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zolastine Extended-release tablet</w:t>
            </w: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Clarithromycin may increase the plasma concentration of mizolastine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105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spension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zolastine Extended-release tablet</w:t>
            </w: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Azithromycin may increase the plasma concentration of mizolastine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05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psule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zolastine Extended-release tablet</w:t>
            </w: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Itraconazole may moderately increase the plasma concentration of mizolastine.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urazolidone</w:t>
            </w:r>
          </w:p>
        </w:tc>
        <w:tc>
          <w:tcPr>
            <w:tcW w:w="105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170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rbamazepine Tablet</w:t>
            </w: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Package Insert: Furazolidone may increase the plasma concentration of carbamazepine."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 A pop-up warning message prompts when the above drug combinations are prescrib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7745E"/>
    <w:rsid w:val="2E685274"/>
    <w:rsid w:val="5BCB5E33"/>
    <w:rsid w:val="72A522F9"/>
    <w:rsid w:val="72C20DE7"/>
    <w:rsid w:val="7F26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7:40:00Z</dcterms:created>
  <dc:creator>Administrator</dc:creator>
  <cp:lastModifiedBy>Administrator</cp:lastModifiedBy>
  <dcterms:modified xsi:type="dcterms:W3CDTF">2026-05-10T07:0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15</vt:lpwstr>
  </property>
</Properties>
</file>